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jc w:val="both"/>
        <w:rPr>
          <w:sz w:val="24"/>
          <w:szCs w:val="24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 xml:space="preserve">Table </w:t>
      </w:r>
      <w:r>
        <w:rPr>
          <w:rFonts w:cs="Times New Roman" w:ascii="Times New Roman" w:hAnsi="Times New Roman"/>
          <w:i w:val="false"/>
          <w:sz w:val="24"/>
          <w:szCs w:val="24"/>
          <w:lang w:val="cs-CZ"/>
        </w:rPr>
        <w:t>S</w:t>
      </w:r>
      <w:r>
        <w:rPr>
          <w:rFonts w:cs="Times New Roman" w:ascii="Times New Roman" w:hAnsi="Times New Roman"/>
          <w:i w:val="false"/>
          <w:sz w:val="24"/>
          <w:szCs w:val="24"/>
        </w:rPr>
        <w:t>1</w:t>
      </w:r>
      <w:r>
        <w:rPr>
          <w:rFonts w:cs="Times New Roman" w:ascii="Times New Roman" w:hAnsi="Times New Roman"/>
          <w:i w:val="false"/>
          <w:sz w:val="24"/>
          <w:szCs w:val="24"/>
          <w:lang w:val="cs-CZ"/>
        </w:rPr>
        <w:t>: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Characterization of the DF and LF alanine mutants  of rP2X4R. 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170"/>
        <w:gridCol w:w="1350"/>
        <w:gridCol w:w="1170"/>
        <w:gridCol w:w="1350"/>
        <w:gridCol w:w="1440"/>
        <w:gridCol w:w="1260"/>
      </w:tblGrid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ept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vertAlign w:val="subscript"/>
              </w:rPr>
            </w:pPr>
            <w:r>
              <w:rPr>
                <w:b/>
                <w:sz w:val="20"/>
                <w:szCs w:val="20"/>
              </w:rPr>
              <w:t>EC</w:t>
            </w:r>
            <w:r>
              <w:rPr>
                <w:b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vertAlign w:val="subscript"/>
              </w:rPr>
            </w:pPr>
            <w:r>
              <w:rPr>
                <w:b/>
                <w:sz w:val="20"/>
                <w:szCs w:val="20"/>
              </w:rPr>
              <w:t>I</w:t>
            </w:r>
            <w:r>
              <w:rPr>
                <w:b/>
                <w:sz w:val="20"/>
                <w:szCs w:val="20"/>
                <w:vertAlign w:val="subscript"/>
              </w:rPr>
              <w:t xml:space="preserve">max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vertAlign w:val="subscript"/>
              </w:rPr>
            </w:pPr>
            <w:r>
              <w:rPr>
                <w:b/>
                <w:sz w:val="20"/>
                <w:szCs w:val="20"/>
              </w:rPr>
              <w:t>I</w:t>
            </w:r>
            <w:r>
              <w:rPr>
                <w:b/>
                <w:sz w:val="20"/>
                <w:szCs w:val="20"/>
                <w:vertAlign w:val="subscript"/>
              </w:rPr>
              <w:t>max</w:t>
            </w:r>
            <w:r>
              <w:rPr>
                <w:b/>
                <w:sz w:val="20"/>
                <w:szCs w:val="20"/>
              </w:rPr>
              <w:t>+IV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 incr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τ</w:t>
            </w:r>
            <w:r>
              <w:rPr>
                <w:b/>
                <w:sz w:val="20"/>
                <w:szCs w:val="20"/>
                <w:vertAlign w:val="subscript"/>
              </w:rPr>
              <w:t xml:space="preserve">off </w:t>
            </w:r>
            <w:r>
              <w:rPr>
                <w:b/>
                <w:sz w:val="20"/>
                <w:szCs w:val="20"/>
              </w:rPr>
              <w:t xml:space="preserve">+IVM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τ</w:t>
            </w:r>
            <w:r>
              <w:rPr>
                <w:b/>
                <w:sz w:val="20"/>
                <w:szCs w:val="20"/>
                <w:vertAlign w:val="subscript"/>
              </w:rPr>
              <w:t>des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µM]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nA]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nA]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</w:t>
            </w:r>
            <w:r>
              <w:rPr>
                <w:b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s]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s]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T-P2X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± 0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± 0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 ± 0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± 0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± 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 ± 0.4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pt-BR"/>
              </w:rPr>
            </w:pPr>
            <w:r>
              <w:rPr>
                <w:b/>
                <w:i/>
                <w:sz w:val="20"/>
                <w:szCs w:val="20"/>
                <w:lang w:val="pt-BR"/>
              </w:rPr>
              <w:t>DF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  <w:lang w:val="pt-BR"/>
              </w:rPr>
            </w:pPr>
            <w:r>
              <w:rPr>
                <w:b/>
                <w:i/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R203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.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2 ± 0.1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9 ± 0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± 5.0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 ± 0.3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.d.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N204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.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2 ± 0.2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5 ± 0.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± 5.0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 ± 0.6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n.d.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205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26 ± 7.7*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0.6 ± 0.13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 xml:space="preserve">4.3 ± 0.4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 ± 0.6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 ± 0.9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4.9 ± 0.9.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206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 ± 4.1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2.4 ± 0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 xml:space="preserve">4.8 ± 0.8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± 0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 ± 1.4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6.3 ± 1.6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207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1 ± 1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2 ± 0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3.3 ± 0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± 0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 ± 4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4.1 ± 0.2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208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7.6 ± 2.1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1.7 ± 0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3.6 ± 0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± 0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 ± 0.2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6.8 ± 3.5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209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.3 ± 2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9 ± 0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4.1 ± 0.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± 0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± 3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6.3 ± 0.2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210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26 ± 2.6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1.9 ± 0.2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.5 ± 0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1.8 ± 0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.5 ± 0.4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8.9 ± 2.1*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pt-BR"/>
              </w:rPr>
              <w:t>T211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 xml:space="preserve">2.6 ± 0.6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2.3 ± 0.3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.9 ± 0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6 ± 0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8 ± 2.5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.0 ± 1.1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pt-BR"/>
              </w:rPr>
              <w:t>S212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 xml:space="preserve">4.8 ± 1.2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2.1 ± 0.2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.4 ± 0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1.6 ± 0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0 ± 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7.8 ± 1.1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pt-BR"/>
              </w:rPr>
              <w:t>Y213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6.0 ± 0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2 ± 0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.1 ± 0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1.4 ± 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8 ± 4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8.5 ± 0.8*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L214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5 ± 5.7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0 ± 0.2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.9 ± 0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3.7 ± 0.7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3.4 ± 0.6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8.8 ± 1.3*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pt-BR"/>
              </w:rPr>
            </w:pPr>
            <w:r>
              <w:rPr>
                <w:b/>
                <w:i/>
                <w:sz w:val="20"/>
                <w:szCs w:val="20"/>
                <w:lang w:val="pt-BR"/>
              </w:rPr>
              <w:t>LF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  <w:lang w:val="pt-BR"/>
              </w:rPr>
            </w:pPr>
            <w:r>
              <w:rPr>
                <w:b/>
                <w:i/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</w:rPr>
              <w:t>D280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6 ± 8.2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7 ± 0.1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.6 ± 0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5.1 ± 0.5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.5 ± 0.3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± 3.7**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T281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8.2 ± 2.8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3 ± 0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.8 ± 0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± 0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13 ± 1.0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± 2.4**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R282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3 ± 8.0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7 ± 0.1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.5 ± 0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 ± 2.5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 ± 0.6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14 ± 1.0**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pt-BR"/>
              </w:rPr>
              <w:t>D283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7.3 ± </w:t>
            </w:r>
            <w:r>
              <w:rPr>
                <w:sz w:val="20"/>
                <w:szCs w:val="20"/>
              </w:rPr>
              <w:t>3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2 ± 0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.1 ± 0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± 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± 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 ± 1.5*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L284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3.9 ± 1.9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4 ± 0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.1 ± 0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1.7 ± 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28 ± 2.3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 ± 0.9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E285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.1 ± 3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0 ± 0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2.6 ± 0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± 0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± 4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 ± 2.6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H286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0 ± 2.9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2 ±0 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4.2 ± 0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± 0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12 ± 2.1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± 1.4**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N287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3.2 ± 1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6 ±0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4.0 ± 0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3 ± 0.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16 ± 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 ± 0.5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V288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5.7 ± 3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1.3 ± 0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3.0 ± 0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3 ± 0.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19 ± 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 ± 1.6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S289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 xml:space="preserve">3.6 ± 1.9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 xml:space="preserve">1.4 ± 0.2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.5 ± 1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3.2 ± 0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15 ± 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 ± 1.0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</w:rPr>
              <w:t>P290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8.0 ± 3.4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9 ± 0.1*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3.3 ± 0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7 ± 0.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3 ± 1.4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 ± 0.5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G291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5 ± 3.8*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2.1 ± 0.2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.3 ± 0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1.4 ± 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3 ± 1.0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13 ± 2.7**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Y292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7.2 ±1.9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1.9 ± 0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4.3 ± 0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2.0 ± 0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11 ± 1.2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10 ± 1.5**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pt-BR"/>
              </w:rPr>
              <w:t>N293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n.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1 ± 0.02*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0 ±0.5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4 ± 1.1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8 ± 0.2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n.d.</w:t>
            </w:r>
          </w:p>
        </w:tc>
      </w:tr>
    </w:tbl>
    <w:p>
      <w:pPr>
        <w:pStyle w:val="Heading2"/>
        <w:spacing w:before="0" w:after="0"/>
        <w:jc w:val="both"/>
        <w:rPr>
          <w:rFonts w:ascii="Times New Roman" w:hAnsi="Times New Roman" w:cs="Times New Roman"/>
          <w:b w:val="false"/>
          <w:b w:val="false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Each receptor was examined for potency (EC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) and efficacy (I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) in response to ATP. The I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 was tested with two concentrations of ATP, 100 and 300 </w:t>
      </w:r>
      <w:r>
        <w:rPr>
          <w:rFonts w:eastAsia="Symbol" w:cs="Symbol" w:ascii="Symbol" w:hAnsi="Symbol"/>
          <w:b w:val="false"/>
          <w:i w:val="false"/>
          <w:sz w:val="24"/>
          <w:szCs w:val="24"/>
        </w:rPr>
        <w:t>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M, except mutants L214A, H286A and G291A that were tested also with 1 mM concentrations of ATP.  Mutants were treated with 3 </w:t>
      </w:r>
      <w:r>
        <w:rPr>
          <w:rFonts w:eastAsia="Symbol" w:cs="Symbol" w:ascii="Symbol" w:hAnsi="Symbol"/>
          <w:b w:val="false"/>
          <w:i w:val="false"/>
          <w:sz w:val="24"/>
          <w:szCs w:val="24"/>
        </w:rPr>
        <w:t>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M IVM for 4-6 min (I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+IVM), and the potentiating effect of IVM is expresses as fold increase in the I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 value when compared to the IVM-untreated cells (Fold incr. I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). The deactivation time constant (</w:t>
      </w:r>
      <w:r>
        <w:rPr>
          <w:rFonts w:cs="Symbol" w:ascii="Symbol" w:hAnsi="Symbol"/>
          <w:b w:val="false"/>
          <w:i w:val="false"/>
          <w:sz w:val="24"/>
          <w:szCs w:val="24"/>
        </w:rPr>
        <w:t>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bscript"/>
        </w:rPr>
        <w:t>off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) was measured by the monoexponential fitting of current decay after removal of 1 or 3 </w:t>
      </w:r>
      <w:r>
        <w:rPr>
          <w:rFonts w:eastAsia="Symbol" w:cs="Symbol" w:ascii="Symbol" w:hAnsi="Symbol"/>
          <w:b w:val="false"/>
          <w:i w:val="false"/>
          <w:sz w:val="24"/>
          <w:szCs w:val="24"/>
        </w:rPr>
        <w:t>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M ATP in the presence of IVM. The desensitization time constant (</w:t>
      </w:r>
      <w:r>
        <w:rPr>
          <w:rFonts w:cs="Symbol" w:ascii="Symbol" w:hAnsi="Symbol"/>
          <w:b w:val="false"/>
          <w:i w:val="false"/>
          <w:sz w:val="24"/>
          <w:szCs w:val="24"/>
        </w:rPr>
        <w:t>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bscript"/>
        </w:rPr>
        <w:t>des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) was measured by biexponential fitting of current traces in response to the application of 100 </w:t>
      </w:r>
      <w:r>
        <w:rPr>
          <w:rFonts w:eastAsia="Symbol" w:cs="Symbol" w:ascii="Symbol" w:hAnsi="Symbol"/>
          <w:b w:val="false"/>
          <w:i w:val="false"/>
          <w:sz w:val="24"/>
          <w:szCs w:val="24"/>
        </w:rPr>
        <w:t>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M ATP for 60 s. The data are the mean ± SEM from 21 to 63 measurements per mutant and 267 measurements for the wild type (WT) receptor. DF, Dorsal Fin domain; LF, Left Flipper domain.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The statistical significance was estimated by an </w:t>
      </w:r>
      <w:r>
        <w:rPr>
          <w:rFonts w:cs="Times New Roman" w:ascii="Times New Roman" w:hAnsi="Times New Roman"/>
          <w:b w:val="false"/>
          <w:i w:val="false"/>
          <w:iCs w:val="false"/>
          <w:sz w:val="24"/>
          <w:szCs w:val="24"/>
        </w:rPr>
        <w:t>ANOVA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 comparing the WT and mutant receptors, p &lt; 0.01 (**), p &lt; 0.05 (*). n.d., values could not be determined</w:t>
      </w:r>
      <w:r>
        <w:rPr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/>
          <w:b/>
          <w:i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character" w:styleId="Standardnpsmoodstavce">
    <w:name w:val="Standardní písmo odstavce"/>
    <w:qFormat/>
    <w:rPr/>
  </w:style>
  <w:style w:type="character" w:styleId="Nadpis2Char">
    <w:name w:val="Nadpis 2 Char"/>
    <w:qFormat/>
    <w:rPr>
      <w:rFonts w:ascii="Arial" w:hAnsi="Arial" w:eastAsia="Times New Roman" w:cs="Times New Roman"/>
      <w:b/>
      <w:bCs/>
      <w:i/>
      <w:iCs/>
      <w:sz w:val="28"/>
      <w:szCs w:val="28"/>
      <w:lang w:val="en-US"/>
    </w:rPr>
  </w:style>
  <w:style w:type="character" w:styleId="RozvrendokumentuChar">
    <w:name w:val="Rozvržení dokumentu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ozvrendokumentu">
    <w:name w:val="Rozvržení dokumentu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5T16:03:00Z</dcterms:created>
  <dc:creator>Your User Name</dc:creator>
  <dc:description/>
  <cp:keywords/>
  <dc:language>en-US</dc:language>
  <cp:lastModifiedBy>Your User Name</cp:lastModifiedBy>
  <dcterms:modified xsi:type="dcterms:W3CDTF">2014-10-26T07:06:00Z</dcterms:modified>
  <cp:revision>3</cp:revision>
  <dc:subject/>
  <dc:title/>
</cp:coreProperties>
</file>